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211"/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615"/>
        <w:gridCol w:w="1440"/>
        <w:gridCol w:w="360"/>
        <w:gridCol w:w="5130"/>
      </w:tblGrid>
      <w:tr w:rsidR="004D4E2B" w:rsidRPr="00C26632" w14:paraId="09150BE4" w14:textId="77777777" w:rsidTr="004D4E2B">
        <w:trPr>
          <w:trHeight w:val="361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5880BA" w14:textId="77777777" w:rsidR="004D4E2B" w:rsidRPr="00C26632" w:rsidRDefault="004D4E2B" w:rsidP="004D4E2B">
            <w:pPr>
              <w:ind w:left="-630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64F1F43" w14:textId="75B989A5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osition</w:t>
            </w:r>
            <w:r w:rsidR="004B76F3">
              <w:rPr>
                <w:rFonts w:ascii="Calibri" w:eastAsia="Times New Roman" w:hAnsi="Calibri"/>
                <w:color w:val="000000"/>
              </w:rPr>
              <w:t xml:space="preserve"> in </w:t>
            </w:r>
            <w:r w:rsidR="004B76F3" w:rsidRPr="004B76F3">
              <w:rPr>
                <w:rFonts w:ascii="Calibri" w:eastAsia="Times New Roman" w:hAnsi="Calibri"/>
                <w:i/>
                <w:color w:val="000000"/>
              </w:rPr>
              <w:t>Notch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6F0FF4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Product </w:t>
            </w:r>
          </w:p>
        </w:tc>
        <w:tc>
          <w:tcPr>
            <w:tcW w:w="5490" w:type="dxa"/>
            <w:gridSpan w:val="2"/>
            <w:shd w:val="clear" w:color="auto" w:fill="auto"/>
            <w:noWrap/>
            <w:vAlign w:val="bottom"/>
            <w:hideMark/>
          </w:tcPr>
          <w:p w14:paraId="03C3C97A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              </w:t>
            </w:r>
            <w:r w:rsidRPr="00DD4090">
              <w:rPr>
                <w:rFonts w:asciiTheme="minorHAnsi" w:eastAsia="Times New Roman" w:hAnsiTheme="minorHAnsi"/>
                <w:szCs w:val="20"/>
              </w:rPr>
              <w:t>S</w:t>
            </w:r>
            <w:r w:rsidRPr="00DD4090">
              <w:rPr>
                <w:rFonts w:ascii="Calibri" w:eastAsia="Times New Roman" w:hAnsi="Calibri"/>
                <w:color w:val="000000"/>
              </w:rPr>
              <w:t>equence</w:t>
            </w:r>
          </w:p>
        </w:tc>
      </w:tr>
      <w:tr w:rsidR="004D4E2B" w:rsidRPr="00C26632" w14:paraId="4DD200DD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0775D0A5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4A1A1295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77FD99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1st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2488BDA" w14:textId="2007BB84" w:rsidR="004D4E2B" w:rsidRPr="00C26632" w:rsidRDefault="0098681D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="004D4E2B" w:rsidRPr="00C26632">
              <w:rPr>
                <w:rFonts w:ascii="Calibri" w:eastAsia="Times New Roman" w:hAnsi="Calibri"/>
                <w:color w:val="000000"/>
              </w:rPr>
              <w:t>tarts at 190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642A3004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1085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180F32D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0AFDEA81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TGTGCGTCAACGTCCGAT</w:t>
            </w:r>
            <w:r w:rsidRPr="00C26632">
              <w:rPr>
                <w:rFonts w:ascii="Calibri" w:eastAsia="Times New Roman" w:hAnsi="Calibri"/>
                <w:color w:val="000000"/>
              </w:rPr>
              <w:t>CC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26E24BBC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47AF0D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A136629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1274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2542DD9B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13C4B51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51222B41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TCAATGTTCTCACTGCAGTCC</w:t>
            </w:r>
            <w:r w:rsidRPr="00C26632">
              <w:rPr>
                <w:rFonts w:ascii="Calibri" w:eastAsia="Times New Roman" w:hAnsi="Calibri"/>
                <w:color w:val="000000"/>
              </w:rPr>
              <w:t>TCG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1A4E6AE7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52802D15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41A3D1F6" w14:textId="77777777" w:rsidTr="004D4E2B">
        <w:trPr>
          <w:trHeight w:val="341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67E573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2nd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5DA5C33" w14:textId="291046D7" w:rsidR="004D4E2B" w:rsidRPr="00C26632" w:rsidRDefault="0098681D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="004D4E2B" w:rsidRPr="00C26632">
              <w:rPr>
                <w:rFonts w:ascii="Calibri" w:eastAsia="Times New Roman" w:hAnsi="Calibri"/>
                <w:color w:val="000000"/>
              </w:rPr>
              <w:t>tarts at 1046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450FC7D3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1050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971C571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6CB04715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GTCCAGGAAACAACTGCAAGAATG</w:t>
            </w:r>
            <w:r w:rsidRPr="00C26632">
              <w:rPr>
                <w:rFonts w:ascii="Calibri" w:eastAsia="Times New Roman" w:hAnsi="Calibri"/>
                <w:color w:val="000000"/>
              </w:rPr>
              <w:t>GG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562CA051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BAA268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6F55A08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2095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4D8BAE1C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2A353C6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4ED1801C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GTTGGCTGTGGCACTCATTGATGT</w:t>
            </w:r>
            <w:r w:rsidRPr="00C26632">
              <w:rPr>
                <w:rFonts w:ascii="Calibri" w:eastAsia="Times New Roman" w:hAnsi="Calibri"/>
                <w:color w:val="000000"/>
              </w:rPr>
              <w:t>T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276642E6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090F34B9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0E5FFCEB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21330B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3rd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9AFFD65" w14:textId="24B98D8A" w:rsidR="004D4E2B" w:rsidRPr="00C26632" w:rsidRDefault="0098681D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="004D4E2B" w:rsidRPr="00C26632">
              <w:rPr>
                <w:rFonts w:ascii="Calibri" w:eastAsia="Times New Roman" w:hAnsi="Calibri"/>
                <w:color w:val="000000"/>
              </w:rPr>
              <w:t>tarts at 1865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5F98E1B5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1000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717CAAD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36C7143B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</w:t>
            </w:r>
            <w:r w:rsidRPr="00C26632">
              <w:rPr>
                <w:rFonts w:ascii="Calibri" w:eastAsia="Times New Roman" w:hAnsi="Calibri"/>
                <w:color w:val="000000"/>
              </w:rPr>
              <w:t>GCACACCATGCAAGAACGGTG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4A1D6BD6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7682EA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488FFAF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2864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56C5AAA6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830867B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78A41743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</w:t>
            </w:r>
            <w:r w:rsidRPr="00C26632">
              <w:rPr>
                <w:rFonts w:ascii="Calibri" w:eastAsia="Times New Roman" w:hAnsi="Calibri"/>
                <w:color w:val="000000"/>
              </w:rPr>
              <w:t>TCGCAGGTTTGACCTTGCCA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63B384B2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65BECC61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4412FCDC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F68A3C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4th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5221D61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Starts at 2687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28CDD633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1078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B9F32B3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2568E481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ATGATGTCGCTGGATACAAGTGCA</w:t>
            </w:r>
            <w:r w:rsidRPr="00C26632">
              <w:rPr>
                <w:rFonts w:ascii="Calibri" w:eastAsia="Times New Roman" w:hAnsi="Calibri"/>
                <w:color w:val="000000"/>
              </w:rPr>
              <w:t>AC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1B11FFC7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7B4F27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0984CBB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3764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2DC4794D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56E50DE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542142F1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</w:t>
            </w:r>
            <w:r w:rsidRPr="00C26632">
              <w:rPr>
                <w:rFonts w:ascii="Calibri" w:eastAsia="Times New Roman" w:hAnsi="Calibri"/>
                <w:color w:val="000000"/>
              </w:rPr>
              <w:t>AAGCCGCCGAGATAGTCAGTG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188D5366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1C8E422C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04AA3BA7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C5397D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5th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93B2430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Starts at 3565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5CE80C9E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1000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D39042B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1F61C408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TGTGAGGTGGCTGCACAG</w:t>
            </w:r>
            <w:r w:rsidRPr="00C26632">
              <w:rPr>
                <w:rFonts w:ascii="Calibri" w:eastAsia="Times New Roman" w:hAnsi="Calibri"/>
                <w:color w:val="000000"/>
              </w:rPr>
              <w:t>AAG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1AC68066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BF39DB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01B4545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4564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613D698A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C06CE8B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7C2E6430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</w:t>
            </w:r>
            <w:r w:rsidRPr="00C26632">
              <w:rPr>
                <w:rFonts w:ascii="Calibri" w:eastAsia="Times New Roman" w:hAnsi="Calibri"/>
                <w:color w:val="000000"/>
              </w:rPr>
              <w:t>CTGTGAAGCTGTAGTCCAGGATGTG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2E7B7A2A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4C387F61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279A7188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0A7380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6th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5FDD1F5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Starts at 4254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256CA9C1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</w:t>
            </w:r>
            <w:r w:rsidRPr="00C26632">
              <w:rPr>
                <w:rFonts w:ascii="Calibri" w:eastAsia="Times New Roman" w:hAnsi="Calibri"/>
                <w:color w:val="000000"/>
              </w:rPr>
              <w:t xml:space="preserve">1011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4B90D6E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5A451744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TGGATTCATCTGTAGGTGCCC</w:t>
            </w:r>
            <w:r w:rsidRPr="00C26632">
              <w:rPr>
                <w:rFonts w:ascii="Calibri" w:eastAsia="Times New Roman" w:hAnsi="Calibri"/>
                <w:color w:val="000000"/>
              </w:rPr>
              <w:t>TGC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71E35732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024279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0BD1484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5264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00C8EFD6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7A59D17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6788459C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TAGACAATGGAGCCACGGATG</w:t>
            </w:r>
            <w:r w:rsidRPr="00C26632">
              <w:rPr>
                <w:rFonts w:ascii="Calibri" w:eastAsia="Times New Roman" w:hAnsi="Calibri"/>
                <w:color w:val="000000"/>
              </w:rPr>
              <w:t>TCC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28B014D3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39951E16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42073274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1BAC89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7th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EB6BAFD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Starts at 5032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73307717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1033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5559EE0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60BCB20B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TTCCACTTTCTGCGGGAGCTC</w:t>
            </w:r>
            <w:r w:rsidRPr="00C26632">
              <w:rPr>
                <w:rFonts w:ascii="Calibri" w:eastAsia="Times New Roman" w:hAnsi="Calibri"/>
                <w:color w:val="000000"/>
              </w:rPr>
              <w:t>A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7F044FE7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27598B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5A2F552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6040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37AA4419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A034FD9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0C1AE65E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CAGCATCTGAACGAGAGTATCGGG</w:t>
            </w:r>
            <w:r w:rsidRPr="00C26632">
              <w:rPr>
                <w:rFonts w:ascii="Calibri" w:eastAsia="Times New Roman" w:hAnsi="Calibri"/>
                <w:color w:val="000000"/>
              </w:rPr>
              <w:t>C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66F9DED5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637A541E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7E092B06" w14:textId="77777777" w:rsidTr="004D4E2B">
        <w:trPr>
          <w:trHeight w:val="359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E68CB7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8th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9B0FB36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Starts at 5831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35A1F8F8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1034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1D91E55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216D6D5C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AGGTGGATGCTGACTGCA</w:t>
            </w:r>
            <w:r w:rsidRPr="00C26632">
              <w:rPr>
                <w:rFonts w:ascii="Calibri" w:eastAsia="Times New Roman" w:hAnsi="Calibri"/>
                <w:color w:val="000000"/>
              </w:rPr>
              <w:t>TGG A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19DAB744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C485C2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E4C31A0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6864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5C18B245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A7BF787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40D3D68D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CAAGTAGCCATGGGGTGACTC</w:t>
            </w:r>
            <w:r w:rsidRPr="00C26632">
              <w:rPr>
                <w:rFonts w:ascii="Calibri" w:eastAsia="Times New Roman" w:hAnsi="Calibri"/>
                <w:color w:val="000000"/>
              </w:rPr>
              <w:t>G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2986BD10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76B56F96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02FF5F40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0FD41F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9th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74983C6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Starts at 6634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6A512CF3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1031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736674E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0D25ECF0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ACTCTGTCTCCCACACTCTGC</w:t>
            </w:r>
            <w:r w:rsidRPr="00C26632">
              <w:rPr>
                <w:rFonts w:ascii="Calibri" w:eastAsia="Times New Roman" w:hAnsi="Calibri"/>
                <w:color w:val="000000"/>
              </w:rPr>
              <w:t>TC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23FE0DCF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F5C63C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4C2B72E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7664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3CFA1FDA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2A4B440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63A3F515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GAGGAGTAACTGTGCTGGGAAGGA</w:t>
            </w:r>
            <w:r w:rsidRPr="00C26632">
              <w:rPr>
                <w:rFonts w:ascii="Calibri" w:eastAsia="Times New Roman" w:hAnsi="Calibri"/>
                <w:color w:val="000000"/>
              </w:rPr>
              <w:t>G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7D1923A1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6464763E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10BFC6A6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78C209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10th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BB8B87F" w14:textId="72B20A7A" w:rsidR="004D4E2B" w:rsidRPr="00C26632" w:rsidRDefault="0098681D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="004D4E2B" w:rsidRPr="00C26632">
              <w:rPr>
                <w:rFonts w:ascii="Calibri" w:eastAsia="Times New Roman" w:hAnsi="Calibri"/>
                <w:color w:val="000000"/>
              </w:rPr>
              <w:t>tarts at 7390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588AC92F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1001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F55033D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5B6A1BF7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ACTTACAGCTCCAGCCTCAGA</w:t>
            </w:r>
            <w:r w:rsidRPr="00C26632">
              <w:rPr>
                <w:rFonts w:ascii="Calibri" w:eastAsia="Times New Roman" w:hAnsi="Calibri"/>
                <w:color w:val="000000"/>
              </w:rPr>
              <w:t>ACC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5C8E4448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3481B5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160C776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8373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78D0B103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923B44D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69C8EF39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CATGAACCCAAGGTTCAAGGTCTG</w:t>
            </w:r>
            <w:r w:rsidRPr="00C26632">
              <w:rPr>
                <w:rFonts w:ascii="Calibri" w:eastAsia="Times New Roman" w:hAnsi="Calibri"/>
                <w:color w:val="000000"/>
              </w:rPr>
              <w:t>G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68B6D735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58DE718B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13B66D1B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6AF3CE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th</w:t>
            </w:r>
            <w:r w:rsidRPr="00C26632">
              <w:rPr>
                <w:rFonts w:ascii="Calibri" w:eastAsia="Times New Roman" w:hAnsi="Calibri"/>
                <w:color w:val="000000"/>
              </w:rPr>
              <w:t xml:space="preserve">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71800BA" w14:textId="0C858905" w:rsidR="004D4E2B" w:rsidRPr="00C26632" w:rsidRDefault="0098681D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="004D4E2B" w:rsidRPr="00C26632">
              <w:rPr>
                <w:rFonts w:ascii="Calibri" w:eastAsia="Times New Roman" w:hAnsi="Calibri"/>
                <w:color w:val="000000"/>
              </w:rPr>
              <w:t>tarts at 8139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5EE09FB5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1025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A5BCF2C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5F27C4D1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</w:t>
            </w:r>
            <w:r w:rsidRPr="00C26632">
              <w:rPr>
                <w:rFonts w:ascii="Calibri" w:eastAsia="Times New Roman" w:hAnsi="Calibri"/>
                <w:color w:val="000000"/>
              </w:rPr>
              <w:t>TTTCCTGGTCAGGGTGAAGTTCCC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4BB33DE1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845CDB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8EB124D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9163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1D29FE86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F161964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3DD912CE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GCCATCCTGGGTTGTGCTCTT</w:t>
            </w:r>
            <w:r w:rsidRPr="00C26632">
              <w:rPr>
                <w:rFonts w:ascii="Calibri" w:eastAsia="Times New Roman" w:hAnsi="Calibri"/>
                <w:color w:val="000000"/>
              </w:rPr>
              <w:t>A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2C4626B4" w14:textId="77777777" w:rsidTr="004D4E2B">
        <w:trPr>
          <w:trHeight w:val="322"/>
        </w:trPr>
        <w:tc>
          <w:tcPr>
            <w:tcW w:w="9715" w:type="dxa"/>
            <w:gridSpan w:val="5"/>
            <w:shd w:val="clear" w:color="auto" w:fill="auto"/>
            <w:noWrap/>
            <w:vAlign w:val="bottom"/>
            <w:hideMark/>
          </w:tcPr>
          <w:p w14:paraId="3659C0CC" w14:textId="77777777" w:rsidR="004D4E2B" w:rsidRPr="00C26632" w:rsidRDefault="004D4E2B" w:rsidP="004D4E2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D4E2B" w:rsidRPr="00C26632" w14:paraId="53F5382A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47A401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12th set</w:t>
            </w: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96B8152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Starts at 8825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3C4D0127" w14:textId="77777777" w:rsidR="004D4E2B" w:rsidRPr="00C26632" w:rsidRDefault="004D4E2B" w:rsidP="004D4E2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 xml:space="preserve">665 </w:t>
            </w:r>
            <w:proofErr w:type="spellStart"/>
            <w:r w:rsidRPr="00C26632">
              <w:rPr>
                <w:rFonts w:ascii="Calibri" w:eastAsia="Times New Roman" w:hAnsi="Calibri"/>
                <w:color w:val="000000"/>
              </w:rPr>
              <w:t>bp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1321141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28CCCD85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AAACAGAAG</w:t>
            </w:r>
            <w:r w:rsidRPr="00C26632">
              <w:rPr>
                <w:rFonts w:ascii="Calibri" w:eastAsia="Times New Roman" w:hAnsi="Calibri"/>
                <w:color w:val="000000"/>
              </w:rPr>
              <w:t>C</w:t>
            </w:r>
            <w:r>
              <w:rPr>
                <w:rFonts w:ascii="Calibri" w:eastAsia="Times New Roman" w:hAnsi="Calibri"/>
                <w:color w:val="000000"/>
              </w:rPr>
              <w:t>TATGTGGCCTCTGA</w:t>
            </w:r>
            <w:r w:rsidRPr="00C26632">
              <w:rPr>
                <w:rFonts w:ascii="Calibri" w:eastAsia="Times New Roman" w:hAnsi="Calibri"/>
                <w:color w:val="000000"/>
              </w:rPr>
              <w:t>T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  <w:tr w:rsidR="004D4E2B" w:rsidRPr="00C26632" w14:paraId="44186034" w14:textId="77777777" w:rsidTr="004D4E2B">
        <w:trPr>
          <w:trHeight w:val="322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787CBA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6559A68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 w:rsidRPr="00C26632">
              <w:rPr>
                <w:rFonts w:ascii="Calibri" w:eastAsia="Times New Roman" w:hAnsi="Calibri"/>
                <w:color w:val="000000"/>
              </w:rPr>
              <w:t>ends at 9489</w:t>
            </w:r>
          </w:p>
        </w:tc>
        <w:tc>
          <w:tcPr>
            <w:tcW w:w="1440" w:type="dxa"/>
            <w:vMerge/>
            <w:shd w:val="clear" w:color="auto" w:fill="auto"/>
            <w:vAlign w:val="bottom"/>
          </w:tcPr>
          <w:p w14:paraId="1D11290E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660AF93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14:paraId="363C5868" w14:textId="77777777" w:rsidR="004D4E2B" w:rsidRPr="00C26632" w:rsidRDefault="004D4E2B" w:rsidP="004D4E2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’-GTTTAGCAAAATGTGGACAACCATCAGTAT</w:t>
            </w:r>
            <w:r w:rsidRPr="00C26632">
              <w:rPr>
                <w:rFonts w:ascii="Calibri" w:eastAsia="Times New Roman" w:hAnsi="Calibri"/>
                <w:color w:val="000000"/>
              </w:rPr>
              <w:t>C</w:t>
            </w:r>
            <w:r>
              <w:rPr>
                <w:rFonts w:ascii="Calibri" w:eastAsia="Times New Roman" w:hAnsi="Calibri"/>
                <w:color w:val="000000"/>
              </w:rPr>
              <w:t>-3’</w:t>
            </w:r>
          </w:p>
        </w:tc>
      </w:tr>
    </w:tbl>
    <w:p w14:paraId="27EE2FE2" w14:textId="40AE6E1D" w:rsidR="00716824" w:rsidRDefault="004D4E2B">
      <w:r w:rsidRPr="004B76F3">
        <w:rPr>
          <w:b/>
        </w:rPr>
        <w:t xml:space="preserve">Table </w:t>
      </w:r>
      <w:r w:rsidR="0098681D">
        <w:rPr>
          <w:b/>
        </w:rPr>
        <w:t>S</w:t>
      </w:r>
      <w:r w:rsidRPr="004B76F3">
        <w:rPr>
          <w:b/>
        </w:rPr>
        <w:t>1.</w:t>
      </w:r>
      <w:r>
        <w:t xml:space="preserve"> </w:t>
      </w:r>
      <w:r w:rsidR="00D62ADE">
        <w:t xml:space="preserve">Primers used to sequence </w:t>
      </w:r>
      <w:r w:rsidR="00D62ADE" w:rsidRPr="0098681D">
        <w:rPr>
          <w:i/>
        </w:rPr>
        <w:t>Notch</w:t>
      </w:r>
      <w:r>
        <w:t>12f</w:t>
      </w:r>
      <w:r w:rsidR="00D62ADE">
        <w:t xml:space="preserve"> mRNA, </w:t>
      </w:r>
      <w:r w:rsidR="00D62ADE" w:rsidRPr="00715ECA">
        <w:t>NM_008714.</w:t>
      </w:r>
      <w:r w:rsidR="009E2F84">
        <w:t>3</w:t>
      </w:r>
    </w:p>
    <w:sectPr w:rsidR="00716824" w:rsidSect="004D4E2B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B4B04" w14:textId="77777777" w:rsidR="005C5A09" w:rsidRDefault="005C5A09" w:rsidP="004D4E2B">
      <w:r>
        <w:separator/>
      </w:r>
    </w:p>
  </w:endnote>
  <w:endnote w:type="continuationSeparator" w:id="0">
    <w:p w14:paraId="247AA133" w14:textId="77777777" w:rsidR="005C5A09" w:rsidRDefault="005C5A09" w:rsidP="004D4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9D085" w14:textId="77777777" w:rsidR="005C5A09" w:rsidRDefault="005C5A09" w:rsidP="004D4E2B">
      <w:r>
        <w:separator/>
      </w:r>
    </w:p>
  </w:footnote>
  <w:footnote w:type="continuationSeparator" w:id="0">
    <w:p w14:paraId="08C56297" w14:textId="77777777" w:rsidR="005C5A09" w:rsidRDefault="005C5A09" w:rsidP="004D4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ADE"/>
    <w:rsid w:val="000E4C54"/>
    <w:rsid w:val="00144BFA"/>
    <w:rsid w:val="00176A9C"/>
    <w:rsid w:val="002166B8"/>
    <w:rsid w:val="002D2F53"/>
    <w:rsid w:val="0032268A"/>
    <w:rsid w:val="003269AF"/>
    <w:rsid w:val="003F34C3"/>
    <w:rsid w:val="003F74DA"/>
    <w:rsid w:val="004261FD"/>
    <w:rsid w:val="00461EA7"/>
    <w:rsid w:val="004851D5"/>
    <w:rsid w:val="004B76F3"/>
    <w:rsid w:val="004D4E2B"/>
    <w:rsid w:val="0051522E"/>
    <w:rsid w:val="005C5A09"/>
    <w:rsid w:val="005C633C"/>
    <w:rsid w:val="006F3154"/>
    <w:rsid w:val="00716824"/>
    <w:rsid w:val="00973BA8"/>
    <w:rsid w:val="0098681D"/>
    <w:rsid w:val="009E2F84"/>
    <w:rsid w:val="00A22759"/>
    <w:rsid w:val="00A319A2"/>
    <w:rsid w:val="00A40E69"/>
    <w:rsid w:val="00A419F6"/>
    <w:rsid w:val="00A6553E"/>
    <w:rsid w:val="00BB69C9"/>
    <w:rsid w:val="00C322AE"/>
    <w:rsid w:val="00C84615"/>
    <w:rsid w:val="00CD689F"/>
    <w:rsid w:val="00CD705D"/>
    <w:rsid w:val="00CE7754"/>
    <w:rsid w:val="00D62ADE"/>
    <w:rsid w:val="00DE6B1B"/>
    <w:rsid w:val="00E34DB7"/>
    <w:rsid w:val="00EE13C3"/>
    <w:rsid w:val="00F045BB"/>
    <w:rsid w:val="00F26499"/>
    <w:rsid w:val="00F34874"/>
    <w:rsid w:val="00FC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E1C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AD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E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E2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D4E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E2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313</Characters>
  <Application>Microsoft Office Word</Application>
  <DocSecurity>0</DocSecurity>
  <Lines>164</Lines>
  <Paragraphs>115</Paragraphs>
  <ScaleCrop>false</ScaleCrop>
  <Company>Albert Eunstein College Medicine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Varshney</dc:creator>
  <cp:keywords/>
  <dc:description/>
  <cp:lastModifiedBy>Pamela Stanley</cp:lastModifiedBy>
  <cp:revision>2</cp:revision>
  <dcterms:created xsi:type="dcterms:W3CDTF">2019-08-22T19:30:00Z</dcterms:created>
  <dcterms:modified xsi:type="dcterms:W3CDTF">2019-08-22T19:30:00Z</dcterms:modified>
</cp:coreProperties>
</file>